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A77" w:rsidRDefault="00327A77" w:rsidP="00327A7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754"/>
        <w:gridCol w:w="1230"/>
        <w:gridCol w:w="1450"/>
        <w:gridCol w:w="1737"/>
      </w:tblGrid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rass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t vector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 source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gr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G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398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27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FP-vps-5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527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33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g-4-G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1046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27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FP-vam-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677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33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dtYW48L0F1dGhvcj48WWVhcj4yMDA5PC9ZZWFyPjxS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G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79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27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leissner&lt;/Author&gt;&lt;Year&gt;2009&lt;/Year&gt;&lt;RecNum&gt;83&lt;/RecNum&gt;&lt;DisplayText&gt;[22]&lt;/DisplayText&gt;&lt;record&gt;&lt;rec-number&gt;83&lt;/rec-number&gt;&lt;foreign-keys&gt;&lt;key app="EN" db-id="5wfp2txsjx2ssoerrar5aevdwpwdstf2efxz" timestamp="1382318200"&gt;83&lt;/key&gt;&lt;/foreign-keys&gt;&lt;ref-type name="Journal Article"&gt;17&lt;/ref-type&gt;&lt;contributors&gt;&lt;authors&gt;&lt;author&gt;Fleissner, A.&lt;/author&gt;&lt;author&gt;Leeder, A. C.&lt;/author&gt;&lt;author&gt;Roca, M. G.&lt;/author&gt;&lt;author&gt;Read, N. D.&lt;/author&gt;&lt;author&gt;Glass, N. L.&lt;/author&gt;&lt;/authors&gt;&lt;/contributors&gt;&lt;auth-address&gt;Department of Plant and Microbial Biology, University of California, Berkeley, CA 94720-3102, USA.&lt;/auth-address&gt;&lt;titles&gt;&lt;title&gt;Oscillatory recruitment of signaling proteins to cell tips promotes coordinated behavior during cell fus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9387-92&lt;/pages&gt;&lt;volume&gt;106&lt;/volume&gt;&lt;number&gt;46&lt;/number&gt;&lt;keywords&gt;&lt;keyword&gt;Fungal Proteins/*metabolism&lt;/keyword&gt;&lt;keyword&gt;Neurospora crassa/metabolism/*physiology&lt;/keyword&gt;&lt;keyword&gt;Protein Kinases/genetics/*metabolism&lt;/keyword&gt;&lt;/keywords&gt;&lt;dates&gt;&lt;year&gt;2009&lt;/year&gt;&lt;pub-dates&gt;&lt;date&gt;Nov 17&lt;/date&gt;&lt;/pub-dates&gt;&lt;/dates&gt;&lt;isbn&gt;1091-6490 (Electronic)&amp;#xD;0027-8424 (Linking)&lt;/isbn&gt;&lt;accession-num&gt;19884508&lt;/accession-num&gt;&lt;urls&gt;&lt;related-urls&gt;&lt;url&gt;http://www.ncbi.nlm.nih.gov/pubmed/19884508&lt;/url&gt;&lt;url&gt;http://www.pnas.org/content/106/46/19387.full.pdf&lt;/url&gt;&lt;/related-urls&gt;&lt;/urls&gt;&lt;custom2&gt;2780775&lt;/custom2&gt;&lt;electronic-resource-num&gt;10.1073/pnas.090703910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ak-2-G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39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27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leissner&lt;/Author&gt;&lt;Year&gt;2009&lt;/Year&gt;&lt;RecNum&gt;83&lt;/RecNum&gt;&lt;DisplayText&gt;[22]&lt;/DisplayText&gt;&lt;record&gt;&lt;rec-number&gt;83&lt;/rec-number&gt;&lt;foreign-keys&gt;&lt;key app="EN" db-id="5wfp2txsjx2ssoerrar5aevdwpwdstf2efxz" timestamp="1382318200"&gt;83&lt;/key&gt;&lt;/foreign-keys&gt;&lt;ref-type name="Journal Article"&gt;17&lt;/ref-type&gt;&lt;contributors&gt;&lt;authors&gt;&lt;author&gt;Fleissner, A.&lt;/author&gt;&lt;author&gt;Leeder, A. C.&lt;/author&gt;&lt;author&gt;Roca, M. G.&lt;/author&gt;&lt;author&gt;Read, N. D.&lt;/author&gt;&lt;author&gt;Glass, N. L.&lt;/author&gt;&lt;/authors&gt;&lt;/contributors&gt;&lt;auth-address&gt;Department of Plant and Microbial Biology, University of California, Berkeley, CA 94720-3102, USA.&lt;/auth-address&gt;&lt;titles&gt;&lt;title&gt;Oscillatory recruitment of signaling proteins to cell tips promotes coordinated behavior during cell fus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9387-92&lt;/pages&gt;&lt;volume&gt;106&lt;/volume&gt;&lt;number&gt;46&lt;/number&gt;&lt;keywords&gt;&lt;keyword&gt;Fungal Proteins/*metabolism&lt;/keyword&gt;&lt;keyword&gt;Neurospora crassa/metabolism/*physiology&lt;/keyword&gt;&lt;keyword&gt;Protein Kinases/genetics/*metabolism&lt;/keyword&gt;&lt;/keywords&gt;&lt;dates&gt;&lt;year&gt;2009&lt;/year&gt;&lt;pub-dates&gt;&lt;date&gt;Nov 17&lt;/date&gt;&lt;/pub-dates&gt;&lt;/dates&gt;&lt;isbn&gt;1091-6490 (Electronic)&amp;#xD;0027-8424 (Linking)&lt;/isbn&gt;&lt;accession-num&gt;19884508&lt;/accession-num&gt;&lt;urls&gt;&lt;related-urls&gt;&lt;url&gt;http://www.ncbi.nlm.nih.gov/pubmed/19884508&lt;/url&gt;&lt;url&gt;http://www.pnas.org/content/106/46/19387.full.pdf&lt;/url&gt;&lt;/related-urls&gt;&lt;/urls&gt;&lt;custom2&gt;2780775&lt;/custom2&gt;&lt;electronic-resource-num&gt;10.1073/pnas.090703910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m-8-GFP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81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27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FP-ham-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81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33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FP-ham-1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83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33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FP-amph-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106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F33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ham-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76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m-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M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ham-7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088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am-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BM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ham-8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281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am-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BM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ham-9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738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am-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BM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amph-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0106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ph-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BM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27A77"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-whi-2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U1051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-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BM6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7A77" w:rsidRDefault="00327A77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327A77" w:rsidRDefault="00327A77" w:rsidP="00327A7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54909" w:rsidRDefault="00354909" w:rsidP="00327A77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3549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77"/>
    <w:rsid w:val="00247954"/>
    <w:rsid w:val="0028278B"/>
    <w:rsid w:val="002A56FC"/>
    <w:rsid w:val="00300F4C"/>
    <w:rsid w:val="00327A77"/>
    <w:rsid w:val="00354909"/>
    <w:rsid w:val="00652B55"/>
    <w:rsid w:val="006E7215"/>
    <w:rsid w:val="00EE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77"/>
    <w:pPr>
      <w:spacing w:line="25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77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77"/>
    <w:pPr>
      <w:spacing w:line="25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A77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 Fu</dc:creator>
  <cp:lastModifiedBy>UB</cp:lastModifiedBy>
  <cp:revision>4</cp:revision>
  <dcterms:created xsi:type="dcterms:W3CDTF">2014-09-05T17:20:00Z</dcterms:created>
  <dcterms:modified xsi:type="dcterms:W3CDTF">2014-09-05T17:28:00Z</dcterms:modified>
</cp:coreProperties>
</file>